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601DED" w14:textId="5F0A1B69" w:rsidR="0099457E" w:rsidRPr="00153762" w:rsidRDefault="00153762" w:rsidP="0099457E">
      <w:pPr>
        <w:rPr>
          <w:rFonts w:ascii="Times New Roman" w:hAnsi="Times New Roman" w:cs="Times New Roman"/>
        </w:rPr>
      </w:pPr>
      <w:r w:rsidRPr="00153762">
        <w:rPr>
          <w:rFonts w:ascii="Times New Roman" w:hAnsi="Times New Roman" w:cs="Times New Roman"/>
          <w:b/>
        </w:rPr>
        <w:t>Supplementary</w:t>
      </w:r>
      <w:r w:rsidR="0099457E" w:rsidRPr="00153762">
        <w:rPr>
          <w:rFonts w:ascii="Times New Roman" w:hAnsi="Times New Roman" w:cs="Times New Roman"/>
          <w:b/>
        </w:rPr>
        <w:t xml:space="preserve"> Table </w:t>
      </w:r>
      <w:r w:rsidRPr="00153762">
        <w:rPr>
          <w:rFonts w:ascii="Times New Roman" w:hAnsi="Times New Roman" w:cs="Times New Roman"/>
          <w:b/>
        </w:rPr>
        <w:t>S</w:t>
      </w:r>
      <w:r w:rsidR="0099457E" w:rsidRPr="00153762">
        <w:rPr>
          <w:rFonts w:ascii="Times New Roman" w:hAnsi="Times New Roman" w:cs="Times New Roman"/>
          <w:b/>
        </w:rPr>
        <w:t>1:</w:t>
      </w:r>
      <w:r w:rsidR="0099457E" w:rsidRPr="00153762">
        <w:rPr>
          <w:rFonts w:ascii="Times New Roman" w:hAnsi="Times New Roman" w:cs="Times New Roman"/>
        </w:rPr>
        <w:t xml:space="preserve"> </w:t>
      </w:r>
      <w:r w:rsidR="0099457E" w:rsidRPr="006B43FB">
        <w:rPr>
          <w:rFonts w:ascii="Times New Roman" w:hAnsi="Times New Roman" w:cs="Times New Roman"/>
          <w:b/>
        </w:rPr>
        <w:t>Amount of lipids and related components</w:t>
      </w:r>
      <w:r w:rsidR="006B43FB">
        <w:rPr>
          <w:rFonts w:ascii="Times New Roman" w:hAnsi="Times New Roman" w:cs="Times New Roman"/>
          <w:b/>
        </w:rPr>
        <w:t xml:space="preserve"> in normal versus lipid-</w:t>
      </w:r>
      <w:bookmarkStart w:id="0" w:name="_GoBack"/>
      <w:bookmarkEnd w:id="0"/>
      <w:r w:rsidR="0099457E" w:rsidRPr="006B43FB">
        <w:rPr>
          <w:rFonts w:ascii="Times New Roman" w:hAnsi="Times New Roman" w:cs="Times New Roman"/>
          <w:b/>
        </w:rPr>
        <w:t>reduced FBS</w:t>
      </w:r>
    </w:p>
    <w:tbl>
      <w:tblPr>
        <w:tblpPr w:leftFromText="180" w:rightFromText="180" w:vertAnchor="text" w:horzAnchor="margin" w:tblpXSpec="center" w:tblpY="30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2"/>
        <w:gridCol w:w="2316"/>
        <w:gridCol w:w="2520"/>
      </w:tblGrid>
      <w:tr w:rsidR="0099457E" w:rsidRPr="008F3465" w14:paraId="6FF61DEB" w14:textId="77777777" w:rsidTr="005D0230">
        <w:tc>
          <w:tcPr>
            <w:tcW w:w="3192" w:type="dxa"/>
            <w:shd w:val="clear" w:color="auto" w:fill="auto"/>
          </w:tcPr>
          <w:p w14:paraId="3568F2A0" w14:textId="77777777" w:rsidR="0099457E" w:rsidRPr="00153762" w:rsidRDefault="0099457E" w:rsidP="005D0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  <w:shd w:val="clear" w:color="auto" w:fill="auto"/>
          </w:tcPr>
          <w:p w14:paraId="1630C2B0" w14:textId="77777777" w:rsidR="0099457E" w:rsidRPr="00153762" w:rsidRDefault="0099457E" w:rsidP="005D0230">
            <w:pPr>
              <w:rPr>
                <w:rFonts w:ascii="Times New Roman" w:hAnsi="Times New Roman" w:cs="Times New Roman"/>
                <w:b/>
              </w:rPr>
            </w:pPr>
            <w:r w:rsidRPr="00153762">
              <w:rPr>
                <w:rFonts w:ascii="Times New Roman" w:hAnsi="Times New Roman" w:cs="Times New Roman"/>
                <w:b/>
              </w:rPr>
              <w:t xml:space="preserve">Non-Treated FBS </w:t>
            </w:r>
          </w:p>
        </w:tc>
        <w:tc>
          <w:tcPr>
            <w:tcW w:w="2520" w:type="dxa"/>
            <w:shd w:val="clear" w:color="auto" w:fill="auto"/>
          </w:tcPr>
          <w:p w14:paraId="67A99641" w14:textId="77777777" w:rsidR="0099457E" w:rsidRPr="00153762" w:rsidRDefault="00153762" w:rsidP="005D02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ipid-</w:t>
            </w:r>
            <w:r w:rsidR="0099457E" w:rsidRPr="00153762">
              <w:rPr>
                <w:rFonts w:ascii="Times New Roman" w:hAnsi="Times New Roman" w:cs="Times New Roman"/>
                <w:b/>
              </w:rPr>
              <w:t>Reduced FBS</w:t>
            </w:r>
          </w:p>
        </w:tc>
      </w:tr>
      <w:tr w:rsidR="0099457E" w:rsidRPr="008F3465" w14:paraId="2EA2F8FD" w14:textId="77777777" w:rsidTr="005D0230">
        <w:tc>
          <w:tcPr>
            <w:tcW w:w="3192" w:type="dxa"/>
            <w:shd w:val="clear" w:color="auto" w:fill="auto"/>
          </w:tcPr>
          <w:p w14:paraId="4FE6A633" w14:textId="77777777" w:rsidR="0099457E" w:rsidRPr="00153762" w:rsidRDefault="0099457E" w:rsidP="005D0230">
            <w:pPr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 xml:space="preserve">Triglycerols </w:t>
            </w:r>
          </w:p>
        </w:tc>
        <w:tc>
          <w:tcPr>
            <w:tcW w:w="2316" w:type="dxa"/>
            <w:shd w:val="clear" w:color="auto" w:fill="auto"/>
          </w:tcPr>
          <w:p w14:paraId="5E82C6AC" w14:textId="77777777" w:rsidR="0099457E" w:rsidRPr="00153762" w:rsidRDefault="0099457E" w:rsidP="005D0230">
            <w:pPr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 xml:space="preserve">766 µg/ml </w:t>
            </w:r>
          </w:p>
        </w:tc>
        <w:tc>
          <w:tcPr>
            <w:tcW w:w="2520" w:type="dxa"/>
            <w:shd w:val="clear" w:color="auto" w:fill="auto"/>
          </w:tcPr>
          <w:p w14:paraId="5A0C8DA6" w14:textId="77777777" w:rsidR="0099457E" w:rsidRPr="00153762" w:rsidRDefault="0099457E" w:rsidP="005D0230">
            <w:pPr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>Not detected</w:t>
            </w:r>
          </w:p>
        </w:tc>
      </w:tr>
      <w:tr w:rsidR="0099457E" w:rsidRPr="008F3465" w14:paraId="375251D6" w14:textId="77777777" w:rsidTr="005D0230">
        <w:tc>
          <w:tcPr>
            <w:tcW w:w="3192" w:type="dxa"/>
            <w:shd w:val="clear" w:color="auto" w:fill="auto"/>
          </w:tcPr>
          <w:p w14:paraId="3D36DA07" w14:textId="77777777" w:rsidR="0099457E" w:rsidRPr="00153762" w:rsidRDefault="0099457E" w:rsidP="005D0230">
            <w:pPr>
              <w:jc w:val="both"/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 xml:space="preserve">Cholesterol </w:t>
            </w:r>
          </w:p>
        </w:tc>
        <w:tc>
          <w:tcPr>
            <w:tcW w:w="2316" w:type="dxa"/>
            <w:shd w:val="clear" w:color="auto" w:fill="auto"/>
          </w:tcPr>
          <w:p w14:paraId="7C570965" w14:textId="77777777" w:rsidR="0099457E" w:rsidRPr="00153762" w:rsidRDefault="0099457E" w:rsidP="005D0230">
            <w:pPr>
              <w:jc w:val="both"/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>100 µg/ml</w:t>
            </w:r>
          </w:p>
        </w:tc>
        <w:tc>
          <w:tcPr>
            <w:tcW w:w="2520" w:type="dxa"/>
            <w:shd w:val="clear" w:color="auto" w:fill="auto"/>
          </w:tcPr>
          <w:p w14:paraId="32105324" w14:textId="77777777" w:rsidR="0099457E" w:rsidRPr="00153762" w:rsidRDefault="0099457E" w:rsidP="005D0230">
            <w:pPr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>Not detected</w:t>
            </w:r>
          </w:p>
        </w:tc>
      </w:tr>
      <w:tr w:rsidR="0099457E" w:rsidRPr="008F3465" w14:paraId="3C1C7989" w14:textId="77777777" w:rsidTr="005D0230">
        <w:tc>
          <w:tcPr>
            <w:tcW w:w="3192" w:type="dxa"/>
            <w:shd w:val="clear" w:color="auto" w:fill="auto"/>
          </w:tcPr>
          <w:p w14:paraId="6C1A5CB3" w14:textId="77777777" w:rsidR="0099457E" w:rsidRPr="00153762" w:rsidRDefault="0099457E" w:rsidP="005D0230">
            <w:pPr>
              <w:jc w:val="both"/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 xml:space="preserve">Ceramides </w:t>
            </w:r>
          </w:p>
        </w:tc>
        <w:tc>
          <w:tcPr>
            <w:tcW w:w="2316" w:type="dxa"/>
            <w:shd w:val="clear" w:color="auto" w:fill="auto"/>
          </w:tcPr>
          <w:p w14:paraId="4A6336B0" w14:textId="77777777" w:rsidR="0099457E" w:rsidRPr="00153762" w:rsidRDefault="0099457E" w:rsidP="005D0230">
            <w:pPr>
              <w:jc w:val="both"/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>37 µg/ml</w:t>
            </w:r>
          </w:p>
        </w:tc>
        <w:tc>
          <w:tcPr>
            <w:tcW w:w="2520" w:type="dxa"/>
            <w:shd w:val="clear" w:color="auto" w:fill="auto"/>
          </w:tcPr>
          <w:p w14:paraId="5B35DAEC" w14:textId="77777777" w:rsidR="0099457E" w:rsidRPr="00153762" w:rsidRDefault="0099457E" w:rsidP="005D0230">
            <w:pPr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>Not detected</w:t>
            </w:r>
          </w:p>
        </w:tc>
      </w:tr>
      <w:tr w:rsidR="0099457E" w:rsidRPr="008F3465" w14:paraId="69B3D64E" w14:textId="77777777" w:rsidTr="005D0230">
        <w:tc>
          <w:tcPr>
            <w:tcW w:w="3192" w:type="dxa"/>
            <w:shd w:val="clear" w:color="auto" w:fill="auto"/>
          </w:tcPr>
          <w:p w14:paraId="2B6F4288" w14:textId="77777777" w:rsidR="0099457E" w:rsidRPr="00153762" w:rsidRDefault="0099457E" w:rsidP="005D0230">
            <w:pPr>
              <w:jc w:val="both"/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 xml:space="preserve">Free Fatty Acids </w:t>
            </w:r>
          </w:p>
        </w:tc>
        <w:tc>
          <w:tcPr>
            <w:tcW w:w="2316" w:type="dxa"/>
            <w:shd w:val="clear" w:color="auto" w:fill="auto"/>
          </w:tcPr>
          <w:p w14:paraId="66581300" w14:textId="77777777" w:rsidR="0099457E" w:rsidRPr="00153762" w:rsidRDefault="0099457E" w:rsidP="005D0230">
            <w:pPr>
              <w:jc w:val="both"/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>11 µg/ml</w:t>
            </w:r>
          </w:p>
        </w:tc>
        <w:tc>
          <w:tcPr>
            <w:tcW w:w="2520" w:type="dxa"/>
            <w:shd w:val="clear" w:color="auto" w:fill="auto"/>
          </w:tcPr>
          <w:p w14:paraId="5BDDDEA9" w14:textId="77777777" w:rsidR="0099457E" w:rsidRPr="00153762" w:rsidRDefault="0099457E" w:rsidP="005D0230">
            <w:pPr>
              <w:jc w:val="both"/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>11 µg/ml</w:t>
            </w:r>
          </w:p>
        </w:tc>
      </w:tr>
      <w:tr w:rsidR="0099457E" w:rsidRPr="008F3465" w14:paraId="7B6364CF" w14:textId="77777777" w:rsidTr="005D0230">
        <w:trPr>
          <w:trHeight w:val="395"/>
        </w:trPr>
        <w:tc>
          <w:tcPr>
            <w:tcW w:w="3192" w:type="dxa"/>
            <w:shd w:val="clear" w:color="auto" w:fill="auto"/>
          </w:tcPr>
          <w:p w14:paraId="3331512B" w14:textId="77777777" w:rsidR="0099457E" w:rsidRPr="00153762" w:rsidRDefault="0099457E" w:rsidP="005D0230">
            <w:pPr>
              <w:jc w:val="both"/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 xml:space="preserve">Cardiolipins </w:t>
            </w:r>
          </w:p>
        </w:tc>
        <w:tc>
          <w:tcPr>
            <w:tcW w:w="2316" w:type="dxa"/>
            <w:shd w:val="clear" w:color="auto" w:fill="auto"/>
          </w:tcPr>
          <w:p w14:paraId="0603A881" w14:textId="77777777" w:rsidR="0099457E" w:rsidRPr="00153762" w:rsidRDefault="0099457E" w:rsidP="005D0230">
            <w:pPr>
              <w:jc w:val="both"/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>191 µg/ml</w:t>
            </w:r>
          </w:p>
        </w:tc>
        <w:tc>
          <w:tcPr>
            <w:tcW w:w="2520" w:type="dxa"/>
            <w:shd w:val="clear" w:color="auto" w:fill="auto"/>
          </w:tcPr>
          <w:p w14:paraId="55641416" w14:textId="77777777" w:rsidR="0099457E" w:rsidRPr="00153762" w:rsidRDefault="0099457E" w:rsidP="005D0230">
            <w:pPr>
              <w:jc w:val="both"/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>200 µg/ml</w:t>
            </w:r>
          </w:p>
        </w:tc>
      </w:tr>
      <w:tr w:rsidR="0099457E" w:rsidRPr="008F3465" w14:paraId="2B6074C3" w14:textId="77777777" w:rsidTr="005D0230">
        <w:tc>
          <w:tcPr>
            <w:tcW w:w="3192" w:type="dxa"/>
            <w:shd w:val="clear" w:color="auto" w:fill="auto"/>
          </w:tcPr>
          <w:p w14:paraId="2F1F4AB8" w14:textId="77777777" w:rsidR="0099457E" w:rsidRPr="00153762" w:rsidRDefault="0099457E" w:rsidP="005D0230">
            <w:pPr>
              <w:jc w:val="both"/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 xml:space="preserve">Phosphatidylinositol </w:t>
            </w:r>
          </w:p>
        </w:tc>
        <w:tc>
          <w:tcPr>
            <w:tcW w:w="2316" w:type="dxa"/>
            <w:shd w:val="clear" w:color="auto" w:fill="auto"/>
          </w:tcPr>
          <w:p w14:paraId="5E822F83" w14:textId="77777777" w:rsidR="0099457E" w:rsidRPr="00153762" w:rsidRDefault="0099457E" w:rsidP="005D0230">
            <w:pPr>
              <w:jc w:val="both"/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2520" w:type="dxa"/>
            <w:shd w:val="clear" w:color="auto" w:fill="auto"/>
          </w:tcPr>
          <w:p w14:paraId="4365970C" w14:textId="77777777" w:rsidR="0099457E" w:rsidRPr="00153762" w:rsidRDefault="0099457E" w:rsidP="005D0230">
            <w:pPr>
              <w:jc w:val="both"/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>Not detected</w:t>
            </w:r>
          </w:p>
        </w:tc>
      </w:tr>
      <w:tr w:rsidR="0099457E" w:rsidRPr="008F3465" w14:paraId="19ADA715" w14:textId="77777777" w:rsidTr="005D0230">
        <w:tc>
          <w:tcPr>
            <w:tcW w:w="3192" w:type="dxa"/>
            <w:shd w:val="clear" w:color="auto" w:fill="auto"/>
          </w:tcPr>
          <w:p w14:paraId="2E6C28AB" w14:textId="77777777" w:rsidR="0099457E" w:rsidRPr="00153762" w:rsidRDefault="0099457E" w:rsidP="005D0230">
            <w:pPr>
              <w:jc w:val="both"/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 xml:space="preserve">Lysophosphatidylserine </w:t>
            </w:r>
          </w:p>
        </w:tc>
        <w:tc>
          <w:tcPr>
            <w:tcW w:w="2316" w:type="dxa"/>
            <w:shd w:val="clear" w:color="auto" w:fill="auto"/>
          </w:tcPr>
          <w:p w14:paraId="0660FB12" w14:textId="77777777" w:rsidR="0099457E" w:rsidRPr="00153762" w:rsidRDefault="0099457E" w:rsidP="005D0230">
            <w:pPr>
              <w:jc w:val="both"/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>248 µg/ml</w:t>
            </w:r>
          </w:p>
        </w:tc>
        <w:tc>
          <w:tcPr>
            <w:tcW w:w="2520" w:type="dxa"/>
            <w:shd w:val="clear" w:color="auto" w:fill="auto"/>
          </w:tcPr>
          <w:p w14:paraId="518C97F0" w14:textId="77777777" w:rsidR="0099457E" w:rsidRPr="00153762" w:rsidRDefault="0099457E" w:rsidP="005D0230">
            <w:pPr>
              <w:jc w:val="both"/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>327 µg/ml</w:t>
            </w:r>
          </w:p>
        </w:tc>
      </w:tr>
      <w:tr w:rsidR="0099457E" w:rsidRPr="008F3465" w14:paraId="6E3D0B0E" w14:textId="77777777" w:rsidTr="005D0230">
        <w:tc>
          <w:tcPr>
            <w:tcW w:w="3192" w:type="dxa"/>
            <w:shd w:val="clear" w:color="auto" w:fill="auto"/>
          </w:tcPr>
          <w:p w14:paraId="35EFA2C0" w14:textId="77777777" w:rsidR="0099457E" w:rsidRPr="00153762" w:rsidRDefault="0099457E" w:rsidP="005D0230">
            <w:pPr>
              <w:jc w:val="both"/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 xml:space="preserve">Phosphatidylcholine </w:t>
            </w:r>
          </w:p>
        </w:tc>
        <w:tc>
          <w:tcPr>
            <w:tcW w:w="2316" w:type="dxa"/>
            <w:shd w:val="clear" w:color="auto" w:fill="auto"/>
          </w:tcPr>
          <w:p w14:paraId="45437C96" w14:textId="77777777" w:rsidR="0099457E" w:rsidRPr="00153762" w:rsidRDefault="0099457E" w:rsidP="005D0230">
            <w:pPr>
              <w:jc w:val="both"/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>111 µg/ml</w:t>
            </w:r>
          </w:p>
        </w:tc>
        <w:tc>
          <w:tcPr>
            <w:tcW w:w="2520" w:type="dxa"/>
            <w:shd w:val="clear" w:color="auto" w:fill="auto"/>
          </w:tcPr>
          <w:p w14:paraId="490F625B" w14:textId="77777777" w:rsidR="0099457E" w:rsidRPr="00153762" w:rsidRDefault="0099457E" w:rsidP="005D0230">
            <w:pPr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>Not detected</w:t>
            </w:r>
          </w:p>
        </w:tc>
      </w:tr>
      <w:tr w:rsidR="0099457E" w:rsidRPr="008F3465" w14:paraId="7CE59E2B" w14:textId="77777777" w:rsidTr="005D0230">
        <w:tc>
          <w:tcPr>
            <w:tcW w:w="3192" w:type="dxa"/>
            <w:shd w:val="clear" w:color="auto" w:fill="auto"/>
          </w:tcPr>
          <w:p w14:paraId="36DE1BA9" w14:textId="77777777" w:rsidR="0099457E" w:rsidRPr="00153762" w:rsidRDefault="0099457E" w:rsidP="005D0230">
            <w:pPr>
              <w:jc w:val="both"/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>Sphingomyelin</w:t>
            </w:r>
          </w:p>
        </w:tc>
        <w:tc>
          <w:tcPr>
            <w:tcW w:w="2316" w:type="dxa"/>
            <w:shd w:val="clear" w:color="auto" w:fill="auto"/>
          </w:tcPr>
          <w:p w14:paraId="01D7FABD" w14:textId="77777777" w:rsidR="0099457E" w:rsidRPr="00153762" w:rsidRDefault="0099457E" w:rsidP="005D0230">
            <w:pPr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2520" w:type="dxa"/>
            <w:shd w:val="clear" w:color="auto" w:fill="auto"/>
          </w:tcPr>
          <w:p w14:paraId="55BADE0E" w14:textId="77777777" w:rsidR="0099457E" w:rsidRPr="00153762" w:rsidRDefault="0099457E" w:rsidP="005D0230">
            <w:pPr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>Not detected</w:t>
            </w:r>
          </w:p>
        </w:tc>
      </w:tr>
      <w:tr w:rsidR="0099457E" w:rsidRPr="008F3465" w14:paraId="7732FF27" w14:textId="77777777" w:rsidTr="005D0230">
        <w:tc>
          <w:tcPr>
            <w:tcW w:w="3192" w:type="dxa"/>
            <w:shd w:val="clear" w:color="auto" w:fill="auto"/>
          </w:tcPr>
          <w:p w14:paraId="0FF1DBB9" w14:textId="77777777" w:rsidR="0099457E" w:rsidRPr="00153762" w:rsidRDefault="0099457E" w:rsidP="005D0230">
            <w:pPr>
              <w:jc w:val="both"/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 xml:space="preserve">Phosphatidylserine </w:t>
            </w:r>
          </w:p>
        </w:tc>
        <w:tc>
          <w:tcPr>
            <w:tcW w:w="2316" w:type="dxa"/>
            <w:shd w:val="clear" w:color="auto" w:fill="auto"/>
          </w:tcPr>
          <w:p w14:paraId="4C8704AC" w14:textId="77777777" w:rsidR="0099457E" w:rsidRPr="00153762" w:rsidRDefault="0099457E" w:rsidP="005D0230">
            <w:pPr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2520" w:type="dxa"/>
            <w:shd w:val="clear" w:color="auto" w:fill="auto"/>
          </w:tcPr>
          <w:p w14:paraId="72CB2AB9" w14:textId="77777777" w:rsidR="0099457E" w:rsidRPr="00153762" w:rsidRDefault="0099457E" w:rsidP="005D0230">
            <w:pPr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>Not detected</w:t>
            </w:r>
          </w:p>
        </w:tc>
      </w:tr>
      <w:tr w:rsidR="0099457E" w:rsidRPr="008F3465" w14:paraId="2ABA78D6" w14:textId="77777777" w:rsidTr="005D0230">
        <w:tc>
          <w:tcPr>
            <w:tcW w:w="3192" w:type="dxa"/>
            <w:shd w:val="clear" w:color="auto" w:fill="auto"/>
          </w:tcPr>
          <w:p w14:paraId="7A73766C" w14:textId="77777777" w:rsidR="0099457E" w:rsidRPr="00153762" w:rsidRDefault="0099457E" w:rsidP="005D0230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 xml:space="preserve">Lysophosphatidylcholine </w:t>
            </w:r>
          </w:p>
        </w:tc>
        <w:tc>
          <w:tcPr>
            <w:tcW w:w="2316" w:type="dxa"/>
            <w:shd w:val="clear" w:color="auto" w:fill="auto"/>
          </w:tcPr>
          <w:p w14:paraId="3A9305CB" w14:textId="77777777" w:rsidR="0099457E" w:rsidRPr="00153762" w:rsidRDefault="0099457E" w:rsidP="005D0230">
            <w:pPr>
              <w:jc w:val="both"/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>29 µg/ml</w:t>
            </w:r>
          </w:p>
        </w:tc>
        <w:tc>
          <w:tcPr>
            <w:tcW w:w="2520" w:type="dxa"/>
            <w:shd w:val="clear" w:color="auto" w:fill="auto"/>
          </w:tcPr>
          <w:p w14:paraId="355220A0" w14:textId="77777777" w:rsidR="0099457E" w:rsidRPr="00153762" w:rsidRDefault="0099457E" w:rsidP="005D0230">
            <w:pPr>
              <w:jc w:val="both"/>
              <w:rPr>
                <w:rFonts w:ascii="Times New Roman" w:hAnsi="Times New Roman" w:cs="Times New Roman"/>
              </w:rPr>
            </w:pPr>
            <w:r w:rsidRPr="00153762">
              <w:rPr>
                <w:rFonts w:ascii="Times New Roman" w:hAnsi="Times New Roman" w:cs="Times New Roman"/>
              </w:rPr>
              <w:t>24 µg/ml</w:t>
            </w:r>
          </w:p>
        </w:tc>
      </w:tr>
    </w:tbl>
    <w:p w14:paraId="4EBA73FF" w14:textId="77777777" w:rsidR="0099457E" w:rsidRDefault="0099457E"/>
    <w:sectPr w:rsidR="009945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57E"/>
    <w:rsid w:val="00153762"/>
    <w:rsid w:val="004C62C3"/>
    <w:rsid w:val="006B43FB"/>
    <w:rsid w:val="0099457E"/>
    <w:rsid w:val="00A55C16"/>
    <w:rsid w:val="00B7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55FD4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506</Characters>
  <Application>Microsoft Macintosh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Nosheen</dc:creator>
  <cp:lastModifiedBy>Veerle Daniëls</cp:lastModifiedBy>
  <cp:revision>4</cp:revision>
  <dcterms:created xsi:type="dcterms:W3CDTF">2014-06-26T08:49:00Z</dcterms:created>
  <dcterms:modified xsi:type="dcterms:W3CDTF">2014-06-26T08:52:00Z</dcterms:modified>
</cp:coreProperties>
</file>